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B3B30" w14:textId="77777777" w:rsidR="003408EA" w:rsidRPr="007E4AF8" w:rsidRDefault="003408EA" w:rsidP="003408EA">
      <w:pPr>
        <w:widowControl/>
        <w:jc w:val="left"/>
        <w:rPr>
          <w:rFonts w:ascii="Arial" w:hAnsi="Arial" w:cs="Arial"/>
          <w:sz w:val="20"/>
          <w:szCs w:val="20"/>
        </w:rPr>
      </w:pPr>
      <w:r w:rsidRPr="007E4AF8">
        <w:rPr>
          <w:rFonts w:ascii="Arial" w:eastAsia="宋体" w:hAnsi="Arial" w:cs="Arial" w:hint="eastAsia"/>
          <w:b/>
          <w:bCs/>
          <w:snapToGrid w:val="0"/>
          <w:color w:val="000000" w:themeColor="text1"/>
          <w:sz w:val="20"/>
          <w:szCs w:val="20"/>
        </w:rPr>
        <w:t>S1 Fig 1.</w:t>
      </w:r>
      <w:r w:rsidRPr="007E4AF8">
        <w:rPr>
          <w:rFonts w:ascii="Arial" w:eastAsia="宋体" w:hAnsi="Arial" w:cs="Arial"/>
          <w:b/>
          <w:bCs/>
          <w:snapToGrid w:val="0"/>
          <w:color w:val="000000" w:themeColor="text1"/>
          <w:sz w:val="20"/>
          <w:szCs w:val="20"/>
        </w:rPr>
        <w:t xml:space="preserve"> Flowchart of the participants included in this study.</w:t>
      </w:r>
    </w:p>
    <w:p w14:paraId="4B6A9C38" w14:textId="77777777" w:rsidR="003408EA" w:rsidRPr="007E4AF8" w:rsidRDefault="003408EA" w:rsidP="003408EA">
      <w:pPr>
        <w:widowControl/>
        <w:jc w:val="left"/>
        <w:rPr>
          <w:rFonts w:ascii="Arial" w:hAnsi="Arial" w:cs="Arial"/>
          <w:sz w:val="20"/>
          <w:szCs w:val="20"/>
        </w:rPr>
      </w:pPr>
      <w:bookmarkStart w:id="0" w:name="_Hlk181448155"/>
      <w:r w:rsidRPr="007E4AF8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69475A17" wp14:editId="715802D6">
            <wp:extent cx="5274945" cy="5435600"/>
            <wp:effectExtent l="0" t="0" r="1905" b="0"/>
            <wp:docPr id="23762318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543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53F7ECE1" w14:textId="77777777" w:rsidR="003408EA" w:rsidRPr="007E4AF8" w:rsidRDefault="003408EA" w:rsidP="003408EA">
      <w:pPr>
        <w:snapToGrid w:val="0"/>
        <w:rPr>
          <w:rFonts w:ascii="Arial" w:eastAsia="等线" w:hAnsi="Arial" w:cs="Arial"/>
          <w:snapToGrid w:val="0"/>
          <w:color w:val="000000" w:themeColor="text1"/>
          <w:sz w:val="20"/>
          <w:szCs w:val="20"/>
        </w:rPr>
      </w:pPr>
      <w:r w:rsidRPr="007E4AF8">
        <w:rPr>
          <w:rFonts w:ascii="Arial" w:eastAsia="等线" w:hAnsi="Arial" w:cs="Arial"/>
          <w:snapToGrid w:val="0"/>
          <w:color w:val="000000" w:themeColor="text1"/>
          <w:kern w:val="0"/>
          <w:sz w:val="20"/>
          <w:szCs w:val="20"/>
          <w14:ligatures w14:val="none"/>
        </w:rPr>
        <w:t xml:space="preserve">Notes: DXA: dual-energy X-ray absorptiometry, BMI: body mass index, PIR: family poverty income ratio, WBC: white blood cell, ALP: alkaline phosphatase. </w:t>
      </w:r>
    </w:p>
    <w:p w14:paraId="2B368FC0" w14:textId="77777777" w:rsidR="009255B9" w:rsidRPr="007E4AF8" w:rsidRDefault="009255B9">
      <w:pPr>
        <w:rPr>
          <w:rFonts w:hint="eastAsia"/>
          <w:sz w:val="20"/>
          <w:szCs w:val="20"/>
        </w:rPr>
      </w:pPr>
    </w:p>
    <w:sectPr w:rsidR="009255B9" w:rsidRPr="007E4A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D28D35" w14:textId="77777777" w:rsidR="00F555E0" w:rsidRDefault="00F555E0" w:rsidP="003408EA">
      <w:pPr>
        <w:rPr>
          <w:rFonts w:hint="eastAsia"/>
        </w:rPr>
      </w:pPr>
      <w:r>
        <w:separator/>
      </w:r>
    </w:p>
  </w:endnote>
  <w:endnote w:type="continuationSeparator" w:id="0">
    <w:p w14:paraId="227FC37E" w14:textId="77777777" w:rsidR="00F555E0" w:rsidRDefault="00F555E0" w:rsidP="003408E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BE24B4" w14:textId="77777777" w:rsidR="00F555E0" w:rsidRDefault="00F555E0" w:rsidP="003408EA">
      <w:pPr>
        <w:rPr>
          <w:rFonts w:hint="eastAsia"/>
        </w:rPr>
      </w:pPr>
      <w:r>
        <w:separator/>
      </w:r>
    </w:p>
  </w:footnote>
  <w:footnote w:type="continuationSeparator" w:id="0">
    <w:p w14:paraId="19281AD5" w14:textId="77777777" w:rsidR="00F555E0" w:rsidRDefault="00F555E0" w:rsidP="003408E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5B9"/>
    <w:rsid w:val="00022043"/>
    <w:rsid w:val="003408EA"/>
    <w:rsid w:val="003C5766"/>
    <w:rsid w:val="007E4AF8"/>
    <w:rsid w:val="009255B9"/>
    <w:rsid w:val="00C604D2"/>
    <w:rsid w:val="00CA1350"/>
    <w:rsid w:val="00EC58F8"/>
    <w:rsid w:val="00F555E0"/>
    <w:rsid w:val="00FA04B4"/>
    <w:rsid w:val="00FB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FA9919B-7028-4DA1-A318-C69DF3E88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8EA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9255B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55B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55B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55B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55B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55B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55B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55B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55B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55B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55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55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55B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55B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255B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55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55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55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55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55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55B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55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55B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9255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55B9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9255B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55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9255B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255B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408EA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408E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408EA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408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盛 杨</dc:creator>
  <cp:keywords/>
  <dc:description/>
  <cp:lastModifiedBy>茂盛 杨</cp:lastModifiedBy>
  <cp:revision>5</cp:revision>
  <dcterms:created xsi:type="dcterms:W3CDTF">2025-10-18T10:35:00Z</dcterms:created>
  <dcterms:modified xsi:type="dcterms:W3CDTF">2025-10-19T10:22:00Z</dcterms:modified>
</cp:coreProperties>
</file>